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2B0" w:rsidRDefault="00933ABC" w:rsidP="001552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S11</w:t>
      </w:r>
      <w:bookmarkStart w:id="0" w:name="_GoBack"/>
      <w:bookmarkEnd w:id="0"/>
      <w:r w:rsidR="001552B0" w:rsidRPr="00A42996">
        <w:rPr>
          <w:rFonts w:ascii="Times New Roman" w:hAnsi="Times New Roman" w:cs="Times New Roman"/>
          <w:b/>
        </w:rPr>
        <w:t>.</w:t>
      </w:r>
      <w:r w:rsidR="001552B0" w:rsidRPr="00A42996">
        <w:rPr>
          <w:rFonts w:ascii="Times New Roman" w:hAnsi="Times New Roman" w:cs="Times New Roman"/>
        </w:rPr>
        <w:t xml:space="preserve"> Structural path to </w:t>
      </w:r>
      <w:proofErr w:type="spellStart"/>
      <w:r w:rsidR="001552B0" w:rsidRPr="00A42996">
        <w:rPr>
          <w:rFonts w:ascii="Times New Roman" w:hAnsi="Times New Roman" w:cs="Times New Roman"/>
        </w:rPr>
        <w:t>transdifferentiation</w:t>
      </w:r>
      <w:proofErr w:type="spellEnd"/>
      <w:r w:rsidR="001552B0" w:rsidRPr="00A42996">
        <w:rPr>
          <w:rFonts w:ascii="Times New Roman" w:hAnsi="Times New Roman" w:cs="Times New Roman"/>
        </w:rPr>
        <w:t xml:space="preserve"> in</w:t>
      </w:r>
      <w:r w:rsidR="0018042A">
        <w:rPr>
          <w:rFonts w:ascii="Times New Roman" w:hAnsi="Times New Roman" w:cs="Times New Roman"/>
        </w:rPr>
        <w:t xml:space="preserve"> controls versus</w:t>
      </w:r>
      <w:r w:rsidR="001552B0" w:rsidRPr="00A42996">
        <w:rPr>
          <w:rFonts w:ascii="Times New Roman" w:hAnsi="Times New Roman" w:cs="Times New Roman"/>
        </w:rPr>
        <w:t xml:space="preserve"> patients </w:t>
      </w:r>
      <w:r w:rsidR="00DA4897">
        <w:rPr>
          <w:rFonts w:ascii="Times New Roman" w:hAnsi="Times New Roman" w:cs="Times New Roman"/>
        </w:rPr>
        <w:t>excluding one patient with pervasive developmental disorder</w:t>
      </w:r>
      <w:r w:rsidR="001552B0" w:rsidRPr="00A42996">
        <w:rPr>
          <w:rFonts w:ascii="Times New Roman" w:hAnsi="Times New Roman" w:cs="Times New Roman"/>
        </w:rPr>
        <w:t>.</w:t>
      </w:r>
    </w:p>
    <w:p w:rsidR="00A42996" w:rsidRPr="00A42996" w:rsidRDefault="00A42996" w:rsidP="001552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933" w:type="dxa"/>
        <w:tblLook w:val="04A0" w:firstRow="1" w:lastRow="0" w:firstColumn="1" w:lastColumn="0" w:noHBand="0" w:noVBand="1"/>
      </w:tblPr>
      <w:tblGrid>
        <w:gridCol w:w="583"/>
        <w:gridCol w:w="1084"/>
        <w:gridCol w:w="1291"/>
        <w:gridCol w:w="1438"/>
        <w:gridCol w:w="1096"/>
      </w:tblGrid>
      <w:tr w:rsidR="00A42996" w:rsidRPr="00A42996" w:rsidTr="00A42996"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tructural</w:t>
            </w:r>
          </w:p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Patients with</w:t>
            </w:r>
          </w:p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0" w:type="auto"/>
            <w:shd w:val="clear" w:color="auto" w:fill="000000" w:themeFill="text1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ANOVAs</w:t>
            </w:r>
          </w:p>
        </w:tc>
      </w:tr>
      <w:tr w:rsidR="001552B0" w:rsidRPr="00A42996" w:rsidTr="00D67892">
        <w:tc>
          <w:tcPr>
            <w:tcW w:w="0" w:type="auto"/>
            <w:vMerge w:val="restart"/>
            <w:textDirection w:val="btLr"/>
            <w:vAlign w:val="center"/>
          </w:tcPr>
          <w:p w:rsidR="001552B0" w:rsidRPr="00A42996" w:rsidRDefault="001552B0" w:rsidP="001552B0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2.3 ± 4.6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CF4523" w:rsidP="00155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 ± 6</w:t>
            </w:r>
            <w:r w:rsidR="001552B0" w:rsidRPr="00A42996">
              <w:rPr>
                <w:rFonts w:ascii="Times New Roman" w:hAnsi="Times New Roman" w:cs="Times New Roman"/>
              </w:rPr>
              <w:t>.4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CF4523">
              <w:rPr>
                <w:rFonts w:ascii="Times New Roman" w:hAnsi="Times New Roman" w:cs="Times New Roman"/>
              </w:rPr>
              <w:t xml:space="preserve"> = 0.73</w:t>
            </w:r>
          </w:p>
        </w:tc>
      </w:tr>
      <w:tr w:rsidR="001552B0" w:rsidRPr="00A42996" w:rsidTr="00D67892">
        <w:tc>
          <w:tcPr>
            <w:tcW w:w="0" w:type="auto"/>
            <w:vMerge/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0.5 ± 2.3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CF4523" w:rsidP="00155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</w:t>
            </w:r>
            <w:r w:rsidR="001552B0" w:rsidRPr="00A42996">
              <w:rPr>
                <w:rFonts w:ascii="Times New Roman" w:hAnsi="Times New Roman" w:cs="Times New Roman"/>
              </w:rPr>
              <w:t xml:space="preserve"> ± </w:t>
            </w:r>
            <w:r w:rsidR="006C2106">
              <w:rPr>
                <w:rFonts w:ascii="Times New Roman" w:hAnsi="Times New Roman" w:cs="Times New Roman"/>
              </w:rPr>
              <w:t>3</w:t>
            </w:r>
            <w:r w:rsidR="001552B0" w:rsidRPr="00A42996">
              <w:rPr>
                <w:rFonts w:ascii="Times New Roman" w:hAnsi="Times New Roman" w:cs="Times New Roman"/>
              </w:rPr>
              <w:t>.2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4C567E">
              <w:rPr>
                <w:rFonts w:ascii="Times New Roman" w:hAnsi="Times New Roman" w:cs="Times New Roman"/>
              </w:rPr>
              <w:t xml:space="preserve"> = 0.64</w:t>
            </w:r>
          </w:p>
        </w:tc>
      </w:tr>
      <w:tr w:rsidR="001552B0" w:rsidRPr="00A42996" w:rsidTr="00D67892">
        <w:tc>
          <w:tcPr>
            <w:tcW w:w="0" w:type="auto"/>
            <w:vMerge/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9.9 ± 5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E46623" w:rsidP="00155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  <w:r w:rsidR="0021285D">
              <w:rPr>
                <w:rFonts w:ascii="Times New Roman" w:hAnsi="Times New Roman" w:cs="Times New Roman"/>
              </w:rPr>
              <w:t xml:space="preserve"> ± 7.2</w:t>
            </w:r>
            <w:r w:rsidR="001552B0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21285D">
              <w:rPr>
                <w:rFonts w:ascii="Times New Roman" w:hAnsi="Times New Roman" w:cs="Times New Roman"/>
              </w:rPr>
              <w:t xml:space="preserve"> = 0.70</w:t>
            </w:r>
          </w:p>
        </w:tc>
      </w:tr>
      <w:tr w:rsidR="001552B0" w:rsidRPr="00A42996" w:rsidTr="00D67892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1552B0" w:rsidRPr="00A42996" w:rsidRDefault="001552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7.1 ± 2.9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552B0" w:rsidRPr="00A42996" w:rsidRDefault="00D17A6B" w:rsidP="001552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  <w:r w:rsidR="00E70923">
              <w:rPr>
                <w:rFonts w:ascii="Times New Roman" w:hAnsi="Times New Roman" w:cs="Times New Roman"/>
              </w:rPr>
              <w:t xml:space="preserve"> ± 4.2</w:t>
            </w:r>
            <w:r w:rsidR="001552B0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1552B0" w:rsidRPr="00A42996" w:rsidRDefault="001552B0" w:rsidP="001552B0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E70923">
              <w:rPr>
                <w:rFonts w:ascii="Times New Roman" w:hAnsi="Times New Roman" w:cs="Times New Roman"/>
              </w:rPr>
              <w:t xml:space="preserve"> = 0.13</w:t>
            </w:r>
          </w:p>
        </w:tc>
      </w:tr>
      <w:tr w:rsidR="00386C0A" w:rsidRPr="00A42996" w:rsidTr="00D67892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386C0A" w:rsidRPr="00A42996" w:rsidRDefault="00386C0A" w:rsidP="00386C0A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2 ± 4.8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86C0A" w:rsidRPr="00A42996" w:rsidRDefault="00F73EFD" w:rsidP="0038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 ± 6.8</w:t>
            </w:r>
            <w:r w:rsidR="0056188A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F73EFD">
              <w:rPr>
                <w:rFonts w:ascii="Times New Roman" w:hAnsi="Times New Roman" w:cs="Times New Roman"/>
              </w:rPr>
              <w:t xml:space="preserve"> = 0.17</w:t>
            </w:r>
          </w:p>
        </w:tc>
      </w:tr>
      <w:tr w:rsidR="00386C0A" w:rsidRPr="00A42996" w:rsidTr="00D67892">
        <w:tc>
          <w:tcPr>
            <w:tcW w:w="0" w:type="auto"/>
            <w:vMerge/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3.2 ± 5.7%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075651" w:rsidP="0038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0 ± 8.2</w:t>
            </w:r>
            <w:r w:rsidR="0056188A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075651">
              <w:rPr>
                <w:rFonts w:ascii="Times New Roman" w:hAnsi="Times New Roman" w:cs="Times New Roman"/>
              </w:rPr>
              <w:t xml:space="preserve"> = 0.65</w:t>
            </w:r>
          </w:p>
        </w:tc>
      </w:tr>
      <w:tr w:rsidR="00386C0A" w:rsidRPr="00A42996" w:rsidTr="00D67892">
        <w:tc>
          <w:tcPr>
            <w:tcW w:w="0" w:type="auto"/>
            <w:vMerge/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2.6 ± 5.1%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3F5138" w:rsidP="0038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 ± 7.3</w:t>
            </w:r>
            <w:r w:rsidR="0056188A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3F5138">
              <w:rPr>
                <w:rFonts w:ascii="Times New Roman" w:hAnsi="Times New Roman" w:cs="Times New Roman"/>
              </w:rPr>
              <w:t xml:space="preserve"> = 0.09</w:t>
            </w:r>
          </w:p>
        </w:tc>
      </w:tr>
      <w:tr w:rsidR="00386C0A" w:rsidRPr="00A42996" w:rsidTr="00D67892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386C0A" w:rsidRPr="00A42996" w:rsidRDefault="00386C0A" w:rsidP="00386C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6C0A" w:rsidRPr="00A42996" w:rsidRDefault="00386C0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1.9 ± 1.9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6C0A" w:rsidRPr="00A42996" w:rsidRDefault="00DA2E0C" w:rsidP="0038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± 2.7</w:t>
            </w:r>
            <w:r w:rsidR="0056188A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386C0A" w:rsidRPr="00A42996" w:rsidRDefault="0056188A" w:rsidP="00386C0A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DA2E0C">
              <w:rPr>
                <w:rFonts w:ascii="Times New Roman" w:hAnsi="Times New Roman" w:cs="Times New Roman"/>
              </w:rPr>
              <w:t xml:space="preserve"> = 0.01</w:t>
            </w:r>
          </w:p>
        </w:tc>
      </w:tr>
      <w:tr w:rsidR="008E6877" w:rsidRPr="00A42996" w:rsidTr="00D67892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8E6877" w:rsidRPr="00A42996" w:rsidRDefault="008E6877" w:rsidP="008E6877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4.8 ± 4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E6877" w:rsidRPr="00A42996" w:rsidRDefault="00067FB7" w:rsidP="008E6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± 5.8</w:t>
            </w:r>
            <w:r w:rsidR="008E6877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067FB7">
              <w:rPr>
                <w:rFonts w:ascii="Times New Roman" w:hAnsi="Times New Roman" w:cs="Times New Roman"/>
              </w:rPr>
              <w:t xml:space="preserve"> = 0.61</w:t>
            </w:r>
          </w:p>
        </w:tc>
      </w:tr>
      <w:tr w:rsidR="008E6877" w:rsidRPr="00A42996" w:rsidTr="00D67892">
        <w:tc>
          <w:tcPr>
            <w:tcW w:w="0" w:type="auto"/>
            <w:vMerge/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36.6 ± 7.1%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B87797" w:rsidP="008E6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6 ± 10.2</w:t>
            </w:r>
            <w:r w:rsidR="00BC2055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B87797">
              <w:rPr>
                <w:rFonts w:ascii="Times New Roman" w:hAnsi="Times New Roman" w:cs="Times New Roman"/>
              </w:rPr>
              <w:t xml:space="preserve"> = 0.9</w:t>
            </w:r>
            <w:r w:rsidRPr="00A42996">
              <w:rPr>
                <w:rFonts w:ascii="Times New Roman" w:hAnsi="Times New Roman" w:cs="Times New Roman"/>
              </w:rPr>
              <w:t>2</w:t>
            </w:r>
          </w:p>
        </w:tc>
      </w:tr>
      <w:tr w:rsidR="008E6877" w:rsidRPr="00A42996" w:rsidTr="00D67892">
        <w:tc>
          <w:tcPr>
            <w:tcW w:w="0" w:type="auto"/>
            <w:vMerge/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8.1 ± 5.5%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D714E3" w:rsidP="008E6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 ± 7.9</w:t>
            </w:r>
            <w:r w:rsidR="00BC2055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8E6877" w:rsidRPr="00A42996" w:rsidRDefault="00BC2055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D714E3">
              <w:rPr>
                <w:rFonts w:ascii="Times New Roman" w:hAnsi="Times New Roman" w:cs="Times New Roman"/>
              </w:rPr>
              <w:t xml:space="preserve"> =0.43</w:t>
            </w:r>
          </w:p>
        </w:tc>
      </w:tr>
      <w:tr w:rsidR="008E6877" w:rsidRPr="00A42996" w:rsidTr="00D67892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8E6877" w:rsidRPr="00A42996" w:rsidRDefault="008E6877" w:rsidP="008E68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E6877" w:rsidRPr="00A42996" w:rsidRDefault="008E6877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E6877" w:rsidRPr="00A42996" w:rsidRDefault="00CF03AF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0.3 ± 2.4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E6877" w:rsidRPr="00A42996" w:rsidRDefault="00A6697A" w:rsidP="008E68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0 ± 3.6</w:t>
            </w:r>
            <w:r w:rsidR="00CF03AF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:rsidR="008E6877" w:rsidRPr="00A42996" w:rsidRDefault="00CF03AF" w:rsidP="008E6877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A6697A">
              <w:rPr>
                <w:rFonts w:ascii="Times New Roman" w:hAnsi="Times New Roman" w:cs="Times New Roman"/>
              </w:rPr>
              <w:t xml:space="preserve"> = 0.51</w:t>
            </w:r>
          </w:p>
        </w:tc>
      </w:tr>
      <w:tr w:rsidR="002615E8" w:rsidRPr="00A42996" w:rsidTr="00D67892">
        <w:tc>
          <w:tcPr>
            <w:tcW w:w="0" w:type="auto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2615E8" w:rsidRPr="00A42996" w:rsidRDefault="002615E8" w:rsidP="002615E8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Day 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R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3.5 ± 3.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2615E8" w:rsidRPr="00A42996" w:rsidRDefault="001144EB" w:rsidP="00261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2 ± 4.5</w:t>
            </w:r>
            <w:r w:rsidR="00A42996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1144EB">
              <w:rPr>
                <w:rFonts w:ascii="Times New Roman" w:hAnsi="Times New Roman" w:cs="Times New Roman"/>
              </w:rPr>
              <w:t xml:space="preserve"> = 0.48</w:t>
            </w:r>
          </w:p>
        </w:tc>
      </w:tr>
      <w:tr w:rsidR="002615E8" w:rsidRPr="00A42996" w:rsidTr="00D67892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29.9 ± 6.5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9163B4" w:rsidP="00261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 ± 8.3</w:t>
            </w:r>
            <w:r w:rsidR="00A42996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9</w:t>
            </w:r>
          </w:p>
        </w:tc>
      </w:tr>
      <w:tr w:rsidR="002615E8" w:rsidRPr="00A42996" w:rsidTr="00D67892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41 ± 7.1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9A0BF6" w:rsidP="00261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 ± 8.9</w:t>
            </w:r>
            <w:r w:rsidR="00A42996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="009A0BF6">
              <w:rPr>
                <w:rFonts w:ascii="Times New Roman" w:hAnsi="Times New Roman" w:cs="Times New Roman"/>
              </w:rPr>
              <w:t xml:space="preserve"> = 0.14</w:t>
            </w:r>
          </w:p>
        </w:tc>
      </w:tr>
      <w:tr w:rsidR="002615E8" w:rsidRPr="00A42996" w:rsidTr="00D67892">
        <w:tc>
          <w:tcPr>
            <w:tcW w:w="0" w:type="auto"/>
            <w:vMerge/>
          </w:tcPr>
          <w:p w:rsidR="002615E8" w:rsidRPr="00A42996" w:rsidRDefault="002615E8" w:rsidP="0026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2615E8" w:rsidRPr="00A42996" w:rsidRDefault="002615E8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</w:rPr>
              <w:t>18.3 ± 3.1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D67892" w:rsidP="002615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2 ± 3.9</w:t>
            </w:r>
            <w:r w:rsidR="00A42996" w:rsidRPr="00A4299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:rsidR="002615E8" w:rsidRPr="00A42996" w:rsidRDefault="00A42996" w:rsidP="002615E8">
            <w:pPr>
              <w:jc w:val="center"/>
              <w:rPr>
                <w:rFonts w:ascii="Times New Roman" w:hAnsi="Times New Roman" w:cs="Times New Roman"/>
              </w:rPr>
            </w:pPr>
            <w:r w:rsidRPr="00A42996">
              <w:rPr>
                <w:rFonts w:ascii="Times New Roman" w:hAnsi="Times New Roman" w:cs="Times New Roman"/>
                <w:i/>
              </w:rPr>
              <w:t>P</w:t>
            </w:r>
            <w:r w:rsidRPr="00A42996">
              <w:rPr>
                <w:rFonts w:ascii="Times New Roman" w:hAnsi="Times New Roman" w:cs="Times New Roman"/>
              </w:rPr>
              <w:t xml:space="preserve"> = 0.15</w:t>
            </w:r>
          </w:p>
        </w:tc>
      </w:tr>
    </w:tbl>
    <w:p w:rsidR="00A42996" w:rsidRDefault="00A42996" w:rsidP="00A429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</w:t>
      </w:r>
      <w:r w:rsidRPr="00A42996">
        <w:rPr>
          <w:rFonts w:ascii="Times New Roman" w:hAnsi="Times New Roman" w:cs="Times New Roman"/>
          <w:sz w:val="18"/>
          <w:szCs w:val="18"/>
        </w:rPr>
        <w:t xml:space="preserve">RC = rounded cell, SM = standard macrophage, FS = fibroblastic shape and </w:t>
      </w:r>
    </w:p>
    <w:p w:rsidR="00D169D4" w:rsidRPr="00A42996" w:rsidRDefault="00A42996" w:rsidP="00A4299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                            </w:t>
      </w:r>
      <w:r w:rsidRPr="00A42996">
        <w:rPr>
          <w:rFonts w:ascii="Times New Roman" w:hAnsi="Times New Roman" w:cs="Times New Roman"/>
          <w:sz w:val="18"/>
          <w:szCs w:val="18"/>
        </w:rPr>
        <w:t xml:space="preserve">UC = </w:t>
      </w:r>
      <w:r>
        <w:rPr>
          <w:rFonts w:ascii="Times New Roman" w:hAnsi="Times New Roman" w:cs="Times New Roman"/>
          <w:sz w:val="18"/>
          <w:szCs w:val="18"/>
        </w:rPr>
        <w:t>uncharacterized cells.</w:t>
      </w:r>
    </w:p>
    <w:sectPr w:rsidR="00D169D4" w:rsidRPr="00A42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2B0"/>
    <w:rsid w:val="00067FB7"/>
    <w:rsid w:val="00075651"/>
    <w:rsid w:val="001144EB"/>
    <w:rsid w:val="001552B0"/>
    <w:rsid w:val="0018042A"/>
    <w:rsid w:val="0021285D"/>
    <w:rsid w:val="00246BDF"/>
    <w:rsid w:val="002615E8"/>
    <w:rsid w:val="00270B25"/>
    <w:rsid w:val="00386C0A"/>
    <w:rsid w:val="003F5138"/>
    <w:rsid w:val="004C567E"/>
    <w:rsid w:val="0056188A"/>
    <w:rsid w:val="005842F8"/>
    <w:rsid w:val="00622A61"/>
    <w:rsid w:val="006C2106"/>
    <w:rsid w:val="00812A2E"/>
    <w:rsid w:val="008E6877"/>
    <w:rsid w:val="009135AD"/>
    <w:rsid w:val="009163B4"/>
    <w:rsid w:val="00933ABC"/>
    <w:rsid w:val="009A0BF6"/>
    <w:rsid w:val="00A42996"/>
    <w:rsid w:val="00A6697A"/>
    <w:rsid w:val="00B87797"/>
    <w:rsid w:val="00B92F91"/>
    <w:rsid w:val="00BC2055"/>
    <w:rsid w:val="00C2633E"/>
    <w:rsid w:val="00CF03AF"/>
    <w:rsid w:val="00CF4523"/>
    <w:rsid w:val="00D169D4"/>
    <w:rsid w:val="00D17A6B"/>
    <w:rsid w:val="00D67892"/>
    <w:rsid w:val="00D714E3"/>
    <w:rsid w:val="00DA2E0C"/>
    <w:rsid w:val="00DA4897"/>
    <w:rsid w:val="00E46623"/>
    <w:rsid w:val="00E70923"/>
    <w:rsid w:val="00F115DB"/>
    <w:rsid w:val="00F7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F4EF"/>
  <w15:chartTrackingRefBased/>
  <w15:docId w15:val="{9C0CD0B2-395C-40FF-A4AE-B7BE73E1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2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2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n, Alfredo</dc:creator>
  <cp:keywords/>
  <dc:description/>
  <cp:lastModifiedBy>Bellon, Alfredo</cp:lastModifiedBy>
  <cp:revision>28</cp:revision>
  <dcterms:created xsi:type="dcterms:W3CDTF">2021-12-13T00:06:00Z</dcterms:created>
  <dcterms:modified xsi:type="dcterms:W3CDTF">2021-12-21T21:38:00Z</dcterms:modified>
</cp:coreProperties>
</file>